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AEE62" w14:textId="127A7A43" w:rsidR="005E2B0E" w:rsidRDefault="005E2B0E" w:rsidP="00FD625A">
      <w:pPr>
        <w:pStyle w:val="1"/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</w:p>
    <w:p w14:paraId="0A5E9708" w14:textId="77777777" w:rsidR="00FD625A" w:rsidRPr="007F7D45" w:rsidRDefault="00FD625A" w:rsidP="00FD625A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7F7D45">
        <w:rPr>
          <w:rFonts w:ascii="Times New Roman" w:hAnsi="Times New Roman" w:cs="Times New Roman"/>
          <w:b/>
          <w:bCs/>
          <w:sz w:val="22"/>
        </w:rPr>
        <w:t>Supplementary Table 1.</w:t>
      </w:r>
      <w:r w:rsidRPr="007F7D45">
        <w:rPr>
          <w:rFonts w:ascii="Times New Roman" w:hAnsi="Times New Roman" w:cs="Times New Roman"/>
          <w:sz w:val="22"/>
        </w:rPr>
        <w:t xml:space="preserve"> Characteristics of </w:t>
      </w:r>
      <w:bookmarkStart w:id="0" w:name="_Hlk31450036"/>
      <w:r w:rsidRPr="007F7D45">
        <w:rPr>
          <w:rFonts w:ascii="Times New Roman" w:hAnsi="Times New Roman" w:cs="Times New Roman"/>
          <w:sz w:val="22"/>
        </w:rPr>
        <w:t>TCGA colorectal cancer cohort</w:t>
      </w:r>
      <w:bookmarkEnd w:id="0"/>
      <w:r w:rsidRPr="007F7D45">
        <w:rPr>
          <w:rFonts w:ascii="Times New Roman" w:hAnsi="Times New Roman" w:cs="Times New Roman"/>
          <w:sz w:val="22"/>
        </w:rPr>
        <w:t xml:space="preserve"> and GEO dataset (tumor)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D625A" w:rsidRPr="00AF44DC" w14:paraId="4E573BBF" w14:textId="77777777" w:rsidTr="00C54ADC">
        <w:trPr>
          <w:jc w:val="center"/>
        </w:trPr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69D4B91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20CC8CA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623BD2F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TCGA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2C18CC0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GEO</w:t>
            </w:r>
          </w:p>
        </w:tc>
      </w:tr>
      <w:tr w:rsidR="00FD625A" w:rsidRPr="00AF44DC" w14:paraId="4C3B48C2" w14:textId="77777777" w:rsidTr="00C54ADC">
        <w:trPr>
          <w:jc w:val="center"/>
        </w:trPr>
        <w:tc>
          <w:tcPr>
            <w:tcW w:w="1250" w:type="pct"/>
            <w:tcBorders>
              <w:bottom w:val="nil"/>
              <w:right w:val="nil"/>
            </w:tcBorders>
          </w:tcPr>
          <w:p w14:paraId="039BF21F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Age(years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0A439A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07454DF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6.20±12.85</w:t>
            </w:r>
          </w:p>
        </w:tc>
        <w:tc>
          <w:tcPr>
            <w:tcW w:w="1250" w:type="pct"/>
            <w:tcBorders>
              <w:left w:val="nil"/>
              <w:bottom w:val="nil"/>
            </w:tcBorders>
          </w:tcPr>
          <w:p w14:paraId="08CD6F8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5.55±12.69</w:t>
            </w:r>
          </w:p>
        </w:tc>
      </w:tr>
      <w:tr w:rsidR="00FD625A" w:rsidRPr="00AF44DC" w14:paraId="107497C1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9630A5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90EA4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794A0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1193E3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01</w:t>
            </w:r>
          </w:p>
        </w:tc>
      </w:tr>
      <w:tr w:rsidR="00FD625A" w:rsidRPr="00AF44DC" w14:paraId="6B991CFF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63EE7D6F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4EFF9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B1004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3564804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19</w:t>
            </w:r>
          </w:p>
        </w:tc>
      </w:tr>
      <w:tr w:rsidR="00FD625A" w:rsidRPr="00AF44DC" w14:paraId="28007C3C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BFA453D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St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3F36D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Ⅰ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287FF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3C141A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FD625A" w:rsidRPr="00AF44DC" w14:paraId="43900CD1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35AAD819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63109C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51EBB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BCBC6A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1</w:t>
            </w:r>
          </w:p>
        </w:tc>
      </w:tr>
      <w:tr w:rsidR="00FD625A" w:rsidRPr="00AF44DC" w14:paraId="0FD50236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08489136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F76B9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Ⅲ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E6F7F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5FC47BFA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09</w:t>
            </w:r>
          </w:p>
        </w:tc>
      </w:tr>
      <w:tr w:rsidR="00FD625A" w:rsidRPr="00AF44DC" w14:paraId="2B060D2C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79C283AB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421DD9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Ⅳ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7FE8D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4315811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FD625A" w:rsidRPr="00AF44DC" w14:paraId="24E7115D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342535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T (Tumor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841C0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33EDB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B346A8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FD625A" w:rsidRPr="00AF44DC" w14:paraId="18F7B853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4F91D44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8AA50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E9DE9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4C0C8FD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FD625A" w:rsidRPr="00AF44DC" w14:paraId="2AC038D3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726713F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76572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1F969D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85D9F9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535</w:t>
            </w:r>
          </w:p>
        </w:tc>
      </w:tr>
      <w:tr w:rsidR="00FD625A" w:rsidRPr="00AF44DC" w14:paraId="5DA8CDE0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2B50CFB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3E84B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7722E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0829C0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26</w:t>
            </w:r>
          </w:p>
        </w:tc>
      </w:tr>
      <w:tr w:rsidR="00FD625A" w:rsidRPr="00AF44DC" w14:paraId="5256ACAF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right w:val="nil"/>
            </w:tcBorders>
            <w:vAlign w:val="center"/>
          </w:tcPr>
          <w:p w14:paraId="2FEEE4A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N (Lymph Nod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AC722E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91D26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94189F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56</w:t>
            </w:r>
          </w:p>
        </w:tc>
      </w:tr>
      <w:tr w:rsidR="00FD625A" w:rsidRPr="00AF44DC" w14:paraId="761CF689" w14:textId="77777777" w:rsidTr="00C54ADC">
        <w:trPr>
          <w:jc w:val="center"/>
        </w:trPr>
        <w:tc>
          <w:tcPr>
            <w:tcW w:w="1250" w:type="pct"/>
            <w:vMerge/>
            <w:tcBorders>
              <w:right w:val="nil"/>
            </w:tcBorders>
          </w:tcPr>
          <w:p w14:paraId="622B9B40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DEFD2B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74C3D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E8958B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61</w:t>
            </w:r>
          </w:p>
        </w:tc>
      </w:tr>
      <w:tr w:rsidR="00FD625A" w:rsidRPr="00AF44DC" w14:paraId="792DA61E" w14:textId="77777777" w:rsidTr="00C54ADC">
        <w:trPr>
          <w:jc w:val="center"/>
        </w:trPr>
        <w:tc>
          <w:tcPr>
            <w:tcW w:w="1250" w:type="pct"/>
            <w:vMerge/>
            <w:tcBorders>
              <w:right w:val="nil"/>
            </w:tcBorders>
          </w:tcPr>
          <w:p w14:paraId="502ADD6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7DA1F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BAAAB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933F43E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FD625A" w:rsidRPr="00AF44DC" w14:paraId="3CD79F10" w14:textId="77777777" w:rsidTr="00C54ADC">
        <w:trPr>
          <w:jc w:val="center"/>
        </w:trPr>
        <w:tc>
          <w:tcPr>
            <w:tcW w:w="1250" w:type="pct"/>
            <w:vMerge/>
            <w:tcBorders>
              <w:bottom w:val="nil"/>
              <w:right w:val="nil"/>
            </w:tcBorders>
          </w:tcPr>
          <w:p w14:paraId="674AC48F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637EF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0980A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5983FE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D625A" w:rsidRPr="00AF44DC" w14:paraId="1585C1FA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6FDFA1C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M (Metastasi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70E115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77C57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66DF09B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50</w:t>
            </w:r>
          </w:p>
        </w:tc>
      </w:tr>
      <w:tr w:rsidR="00FD625A" w:rsidRPr="00AF44DC" w14:paraId="2B44BA06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476F4247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24E68F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1CECD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1B8028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FD625A" w:rsidRPr="00AF44DC" w14:paraId="3489A0CE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right w:val="nil"/>
            </w:tcBorders>
          </w:tcPr>
          <w:p w14:paraId="06A143A3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73AC745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x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39F738CB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50" w:type="pct"/>
            <w:tcBorders>
              <w:top w:val="nil"/>
              <w:left w:val="nil"/>
            </w:tcBorders>
          </w:tcPr>
          <w:p w14:paraId="5C4A96D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</w:tbl>
    <w:p w14:paraId="1EEACB7D" w14:textId="77777777" w:rsidR="00FD625A" w:rsidRDefault="00FD625A" w:rsidP="00FD625A">
      <w:pPr>
        <w:pStyle w:val="1"/>
        <w:spacing w:line="360" w:lineRule="auto"/>
        <w:rPr>
          <w:rFonts w:ascii="Times New Roman" w:hAnsi="Times New Roman" w:cs="Times New Roman"/>
          <w:b/>
          <w:bCs/>
        </w:rPr>
      </w:pPr>
    </w:p>
    <w:p w14:paraId="10A8E5B4" w14:textId="77777777" w:rsidR="00FD625A" w:rsidRDefault="00FD625A" w:rsidP="00FD625A">
      <w:pPr>
        <w:pStyle w:val="1"/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1" w:name="_GoBack"/>
      <w:bookmarkEnd w:id="1"/>
    </w:p>
    <w:p w14:paraId="3A80F1CC" w14:textId="77777777" w:rsidR="00FD625A" w:rsidRDefault="00FD625A" w:rsidP="00FD625A">
      <w:pPr>
        <w:pStyle w:val="1"/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</w:p>
    <w:p w14:paraId="14F96C65" w14:textId="77777777" w:rsidR="00E012CB" w:rsidRDefault="008D2F92"/>
    <w:sectPr w:rsidR="00E0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F752C" w14:textId="77777777" w:rsidR="008D2F92" w:rsidRDefault="008D2F92" w:rsidP="00FD625A">
      <w:r>
        <w:separator/>
      </w:r>
    </w:p>
  </w:endnote>
  <w:endnote w:type="continuationSeparator" w:id="0">
    <w:p w14:paraId="62CA6F04" w14:textId="77777777" w:rsidR="008D2F92" w:rsidRDefault="008D2F92" w:rsidP="00F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64FA0" w14:textId="77777777" w:rsidR="008D2F92" w:rsidRDefault="008D2F92" w:rsidP="00FD625A">
      <w:r>
        <w:separator/>
      </w:r>
    </w:p>
  </w:footnote>
  <w:footnote w:type="continuationSeparator" w:id="0">
    <w:p w14:paraId="58D4189C" w14:textId="77777777" w:rsidR="008D2F92" w:rsidRDefault="008D2F92" w:rsidP="00F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57349F5-9E54-473E-8914-402F7DE7C1CC}"/>
    <w:docVar w:name="KY_MEDREF_VERSION" w:val="3"/>
  </w:docVars>
  <w:rsids>
    <w:rsidRoot w:val="00BF48EC"/>
    <w:rsid w:val="003D0F81"/>
    <w:rsid w:val="00496B67"/>
    <w:rsid w:val="005E2B0E"/>
    <w:rsid w:val="00776E96"/>
    <w:rsid w:val="008D2F92"/>
    <w:rsid w:val="009137B7"/>
    <w:rsid w:val="00A977B2"/>
    <w:rsid w:val="00BC089B"/>
    <w:rsid w:val="00BF48EC"/>
    <w:rsid w:val="00C2480A"/>
    <w:rsid w:val="00D14A0B"/>
    <w:rsid w:val="00F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7B45D"/>
  <w15:chartTrackingRefBased/>
  <w15:docId w15:val="{B4E6EDE5-E8FD-4B14-83E7-6A129220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25A"/>
    <w:rPr>
      <w:sz w:val="18"/>
      <w:szCs w:val="18"/>
    </w:rPr>
  </w:style>
  <w:style w:type="paragraph" w:customStyle="1" w:styleId="1">
    <w:name w:val="正文1"/>
    <w:rsid w:val="00FD625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rsid w:val="00FD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d</dc:creator>
  <cp:keywords/>
  <dc:description/>
  <cp:lastModifiedBy>miao yd</cp:lastModifiedBy>
  <cp:revision>6</cp:revision>
  <cp:lastPrinted>2020-03-04T08:02:00Z</cp:lastPrinted>
  <dcterms:created xsi:type="dcterms:W3CDTF">2020-03-04T07:38:00Z</dcterms:created>
  <dcterms:modified xsi:type="dcterms:W3CDTF">2020-03-26T08:55:00Z</dcterms:modified>
</cp:coreProperties>
</file>